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F2B52" w14:textId="77777777" w:rsidR="00272414" w:rsidRPr="00272414" w:rsidRDefault="00272414" w:rsidP="00272414">
      <w:pPr>
        <w:ind w:firstLine="480"/>
        <w:outlineLvl w:val="1"/>
        <w:rPr>
          <w:rFonts w:ascii="Times New Roman" w:hAnsi="Times New Roman"/>
          <w:sz w:val="24"/>
        </w:rPr>
      </w:pPr>
    </w:p>
    <w:tbl>
      <w:tblPr>
        <w:tblW w:w="13378" w:type="dxa"/>
        <w:tblLook w:val="04A0" w:firstRow="1" w:lastRow="0" w:firstColumn="1" w:lastColumn="0" w:noHBand="0" w:noVBand="1"/>
      </w:tblPr>
      <w:tblGrid>
        <w:gridCol w:w="1456"/>
        <w:gridCol w:w="1109"/>
        <w:gridCol w:w="1084"/>
        <w:gridCol w:w="1145"/>
        <w:gridCol w:w="1438"/>
        <w:gridCol w:w="987"/>
        <w:gridCol w:w="1059"/>
        <w:gridCol w:w="1084"/>
        <w:gridCol w:w="1329"/>
        <w:gridCol w:w="1121"/>
        <w:gridCol w:w="1035"/>
        <w:gridCol w:w="717"/>
      </w:tblGrid>
      <w:tr w:rsidR="00272414" w:rsidRPr="00272414" w14:paraId="6F56EB1B" w14:textId="77777777" w:rsidTr="00643E7C">
        <w:trPr>
          <w:trHeight w:val="840"/>
        </w:trPr>
        <w:tc>
          <w:tcPr>
            <w:tcW w:w="1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B58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962C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igibility criteria and source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D76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ndom allocation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7FD4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cealed allocation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BC19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eline comparability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DA36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inding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395F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equate follow-up (</w:t>
            </w:r>
            <w:r w:rsidRPr="00272414">
              <w:rPr>
                <w:rFonts w:ascii="Times New Roman" w:hAnsi="Times New Roman" w:cs="宋体" w:hint="eastAsia"/>
                <w:color w:val="000000"/>
                <w:kern w:val="0"/>
              </w:rPr>
              <w:t>&gt;</w:t>
            </w:r>
            <w:r w:rsidRPr="00272414">
              <w:rPr>
                <w:rFonts w:ascii="Times New Roman" w:hAnsi="Times New Roman" w:cs="宋体"/>
                <w:color w:val="000000"/>
                <w:kern w:val="0"/>
              </w:rPr>
              <w:t xml:space="preserve"> </w:t>
            </w: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%)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C165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ntion-to-treat analysi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2E97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tween-group statistical comparisons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5C5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porting of point measures and measures of variability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601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Hlk159434235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ecision of </w:t>
            </w:r>
            <w:r w:rsidRPr="0027241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ults</w:t>
            </w:r>
            <w:bookmarkEnd w:id="0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BD6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ore</w:t>
            </w:r>
          </w:p>
        </w:tc>
      </w:tr>
      <w:tr w:rsidR="005F43B4" w:rsidRPr="00272414" w14:paraId="37310F45" w14:textId="77777777" w:rsidTr="00643E7C">
        <w:trPr>
          <w:trHeight w:val="1063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E1082" w14:textId="2145991D" w:rsidR="005F43B4" w:rsidRPr="00272414" w:rsidRDefault="005F43B4" w:rsidP="005F43B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3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ato 201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C1DA6" w14:textId="4CF71451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3A3BA6" w14:textId="3DD336C6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F410B" w14:textId="6AE9317A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F38DC" w14:textId="0F1C1693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51F0C" w14:textId="439AC59E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4E202" w14:textId="239C0B6D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CF279D" w14:textId="346F23F3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F976B" w14:textId="26C2E278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D08E21" w14:textId="76979BDD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972E9" w14:textId="31435B6E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A3646" w14:textId="00176541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F43B4" w:rsidRPr="00272414" w14:paraId="77CBC2F9" w14:textId="77777777" w:rsidTr="00643E7C">
        <w:trPr>
          <w:trHeight w:val="1063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F62523" w14:textId="39311262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uteraa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FFBAF18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578FD78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A09E97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F0D0F5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8D397E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EE38597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988E47F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B2B287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977CF71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45DF931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2DB028" w14:textId="77777777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74D768B6" w14:textId="77777777" w:rsidTr="00643E7C">
        <w:trPr>
          <w:trHeight w:val="75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03BF7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urgeois 201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DD63A7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8E8E9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E015E7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92081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E4D6D2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B60D18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C53CF0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3A6AC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A1E49E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705E9F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ECF09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72414" w:rsidRPr="00272414" w14:paraId="49AC7A02" w14:textId="77777777" w:rsidTr="00643E7C">
        <w:trPr>
          <w:trHeight w:val="312"/>
        </w:trPr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85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tara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78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30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B9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EE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A1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6D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DF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D1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70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BAB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B2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F43B4" w:rsidRPr="00272414" w14:paraId="53F129A6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D1FD" w14:textId="41047DFC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43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s'Santos</w:t>
            </w:r>
            <w:proofErr w:type="spellEnd"/>
            <w:r w:rsidRPr="005F43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CEDF" w14:textId="6461F9DF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1382" w14:textId="1DBBCB3D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3B8A" w14:textId="487093DD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0AC0" w14:textId="21E561AD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5DFD" w14:textId="2CB1C979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7E84" w14:textId="3B8AFFD3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4BFE" w14:textId="5E850576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3866" w14:textId="302F6878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74D3" w14:textId="3B181C15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9F56" w14:textId="26FA1A3C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9A89" w14:textId="63CD4A02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72414" w:rsidRPr="00272414" w14:paraId="48CCB893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15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orill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53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90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60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EC2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F37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7D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B3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61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C1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4B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3C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72414" w:rsidRPr="00272414" w14:paraId="27592F62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37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amour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B2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B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A1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EC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A4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1D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63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D4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227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08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85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764552CE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1E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c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A8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14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A0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AD5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0B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689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2E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B0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0FA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3F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A2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496642DC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B7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DD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894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7E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07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BF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541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E7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43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E7F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9A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C0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2FBA433D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D79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51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AB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0E7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A3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7B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6B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B5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61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7C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FE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73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1FD4CC64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37D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4F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26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5B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13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B4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3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B38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17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63A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89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8D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72414" w:rsidRPr="00272414" w14:paraId="403F091A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E23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9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8D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4E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34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1F3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FB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48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79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2F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8A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77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84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5F8745DD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07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9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CC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6C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EA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57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45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B9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B3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78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09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05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AB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0DA8B477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F6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mam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BE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08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57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E6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6D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DA3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B3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B9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25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15A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C6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7A6BD368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54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ghighi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EB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2F8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A4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98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CFE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78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749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F1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92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2F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6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72414" w:rsidRPr="00272414" w14:paraId="09477E26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2FF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e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7C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1A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32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A6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7F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4E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99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B0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A6C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CF9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B9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52FCBF33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FD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ller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E9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72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4F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50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E9F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AB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8F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CF8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2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08C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562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0D32C38E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C7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io Alves 2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D3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02C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54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F7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41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06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41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7A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4D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1AC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E0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72414" w:rsidRPr="00272414" w14:paraId="1C04F477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E3F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khlouf 2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29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76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63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8D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4A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81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C3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A5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F91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18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0D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5F43B4" w:rsidRPr="00272414" w14:paraId="26A2B316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4C8D" w14:textId="50BFBF79" w:rsidR="005F43B4" w:rsidRPr="00272414" w:rsidRDefault="005F43B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3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khlouf 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A959" w14:textId="4ADB6886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7302" w14:textId="5E45C38E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C5A2" w14:textId="356C077D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8A48" w14:textId="0C680547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A900" w14:textId="0D9F377C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2B5B" w14:textId="3020367D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3166" w14:textId="2D22B9F0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131C" w14:textId="2843F6E5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915" w14:textId="52636656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614A" w14:textId="4A59E575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125F" w14:textId="75C488C6" w:rsidR="005F43B4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372DD" w:rsidRPr="00272414" w14:paraId="28D11E20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F54A" w14:textId="72BA192D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72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THISEN 2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E6C8" w14:textId="79D9ECF8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6AC4" w14:textId="3864CF12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8817" w14:textId="0E68AB73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BE9B" w14:textId="6086204F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41DC" w14:textId="1492661F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7102" w14:textId="4F646A8F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3CA1" w14:textId="5A58CBBC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E3B3" w14:textId="1B8CD8B2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2391" w14:textId="0561DFA3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4DD6" w14:textId="16CD21D2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F49E" w14:textId="56973234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72414" w:rsidRPr="00272414" w14:paraId="6C2A58AA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A1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ylan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AB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D2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29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A1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7E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27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D1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B0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BB6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A7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CE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372DD" w:rsidRPr="00272414" w14:paraId="2736F3F2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B02A" w14:textId="16CE5AC3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2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hailidis</w:t>
            </w:r>
            <w:proofErr w:type="spellEnd"/>
            <w:r w:rsidRPr="002372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FB53" w14:textId="057C9BEC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5E3F" w14:textId="18765F3D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481D" w14:textId="10306AF9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6756" w14:textId="2C8494B2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302C" w14:textId="75493A04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F156" w14:textId="1543A4FD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328D" w14:textId="5F1D4936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41EA" w14:textId="018E8B84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6DB2" w14:textId="548AF3D6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2EA4" w14:textId="71B92B03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0F7C" w14:textId="67B40853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72414" w:rsidRPr="00272414" w14:paraId="1E46519F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5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ra 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2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D3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6E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C59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14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BF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13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29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7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7E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D9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7290778B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5D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ra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1B7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8E1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87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33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87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68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65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94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822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34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CB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4BE21018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6B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ero-Esquina 2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B9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90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F0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9C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3A2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3C0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33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914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47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F7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E7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72414" w:rsidRPr="00272414" w14:paraId="1A0A70AB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7A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villon 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0D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2B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E2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38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D0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2B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2E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29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CD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8E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B89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22B3B005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49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agoulis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8E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3A3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39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65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96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54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058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3C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3E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BF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E7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372DD" w:rsidRPr="00272414" w14:paraId="549EE0C7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61E6" w14:textId="23750941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72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mírez-Campillo 2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85DB" w14:textId="5BF0D70E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D91C" w14:textId="2C357323" w:rsidR="002372DD" w:rsidRPr="00272414" w:rsidRDefault="00643E7C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C3A3" w14:textId="13717FD4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3476" w14:textId="04419B45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4A17" w14:textId="63EE62D5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292E" w14:textId="4B526B22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6E81" w14:textId="33E4C474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0575" w14:textId="6A516C75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34FE" w14:textId="50BAA7EF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C5CC" w14:textId="23C95717" w:rsidR="002372DD" w:rsidRPr="00272414" w:rsidRDefault="002372DD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EE90" w14:textId="198ED537" w:rsidR="002372DD" w:rsidRPr="00272414" w:rsidRDefault="00643E7C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72414" w:rsidRPr="00272414" w14:paraId="7A97C605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28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mirez-Campillo 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73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ED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20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23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86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90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65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49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B8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B8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10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72414" w:rsidRPr="00272414" w14:paraId="2FE6BBBB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96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mirez-Campillo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B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FD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21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90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0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C67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BF7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97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D4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6C0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AE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72414" w:rsidRPr="00272414" w14:paraId="2CA95260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4B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áez De Villarreal 2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4E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A6F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A4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23E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D2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15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83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DC5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FE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4A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56F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63D17BFB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94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nchez-Sanchez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EF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E9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55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4F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2A6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AE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F4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2E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AA8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B20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D7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45EEF7FB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442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hui </w:t>
            </w:r>
            <w:proofErr w:type="spellStart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izhou</w:t>
            </w:r>
            <w:proofErr w:type="spellEnd"/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11D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DA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B3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5E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0F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686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D3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233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BB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139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27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72414" w:rsidRPr="00272414" w14:paraId="638B161C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67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ous-Fajardo 201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5C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E6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A67E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00C6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CF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30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BBD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0D5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507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D64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F1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72414" w:rsidRPr="00272414" w14:paraId="41CA8483" w14:textId="77777777" w:rsidTr="005F43B4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25C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u Meng 20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56C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15AA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00E2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CE0C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6438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AB95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5B0F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FF74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D70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6291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168B" w14:textId="77777777" w:rsidR="00272414" w:rsidRPr="00272414" w:rsidRDefault="00272414" w:rsidP="00272414">
            <w:pPr>
              <w:widowControl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241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14:paraId="700198C4" w14:textId="77777777" w:rsidR="00C22AF7" w:rsidRDefault="00C22AF7">
      <w:pPr>
        <w:ind w:firstLine="420"/>
      </w:pPr>
    </w:p>
    <w:sectPr w:rsidR="00C22AF7" w:rsidSect="002724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62DF9" w14:textId="77777777" w:rsidR="00C84D87" w:rsidRDefault="00C84D87" w:rsidP="00272414">
      <w:pPr>
        <w:ind w:firstLine="420"/>
      </w:pPr>
      <w:r>
        <w:separator/>
      </w:r>
    </w:p>
  </w:endnote>
  <w:endnote w:type="continuationSeparator" w:id="0">
    <w:p w14:paraId="1BBF3F5A" w14:textId="77777777" w:rsidR="00C84D87" w:rsidRDefault="00C84D87" w:rsidP="0027241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B447D" w14:textId="77777777" w:rsidR="00272414" w:rsidRDefault="0027241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DA758" w14:textId="77777777" w:rsidR="00272414" w:rsidRDefault="0027241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1BACB" w14:textId="77777777" w:rsidR="00272414" w:rsidRDefault="0027241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3AF6E" w14:textId="77777777" w:rsidR="00C84D87" w:rsidRDefault="00C84D87" w:rsidP="00272414">
      <w:pPr>
        <w:ind w:firstLine="420"/>
      </w:pPr>
      <w:r>
        <w:separator/>
      </w:r>
    </w:p>
  </w:footnote>
  <w:footnote w:type="continuationSeparator" w:id="0">
    <w:p w14:paraId="3DAC1997" w14:textId="77777777" w:rsidR="00C84D87" w:rsidRDefault="00C84D87" w:rsidP="0027241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2422CB" w14:textId="77777777" w:rsidR="00272414" w:rsidRDefault="0027241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296366" w14:textId="77777777" w:rsidR="00272414" w:rsidRDefault="0027241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088FD2" w14:textId="77777777" w:rsidR="00272414" w:rsidRDefault="0027241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963"/>
    <w:rsid w:val="001E171C"/>
    <w:rsid w:val="002372DD"/>
    <w:rsid w:val="00272414"/>
    <w:rsid w:val="002A1D63"/>
    <w:rsid w:val="003268C3"/>
    <w:rsid w:val="00495E17"/>
    <w:rsid w:val="004E4963"/>
    <w:rsid w:val="00593D56"/>
    <w:rsid w:val="005F43B4"/>
    <w:rsid w:val="00643E7C"/>
    <w:rsid w:val="009020DD"/>
    <w:rsid w:val="00A960AA"/>
    <w:rsid w:val="00C22AF7"/>
    <w:rsid w:val="00C84D87"/>
    <w:rsid w:val="00D1222A"/>
    <w:rsid w:val="00F5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DE268"/>
  <w15:chartTrackingRefBased/>
  <w15:docId w15:val="{E169B8A1-D292-4EFF-B987-F8F620D8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71C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1D63"/>
    <w:pPr>
      <w:keepNext/>
      <w:keepLines/>
      <w:ind w:firstLineChars="0" w:firstLine="0"/>
      <w:outlineLvl w:val="0"/>
    </w:pPr>
    <w:rPr>
      <w:rFonts w:ascii="宋体" w:hAnsi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A1D63"/>
    <w:pPr>
      <w:keepNext/>
      <w:keepLines/>
      <w:ind w:firstLineChars="0" w:firstLine="0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60A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link w:val="22"/>
    <w:qFormat/>
    <w:rsid w:val="00D1222A"/>
    <w:rPr>
      <w:rFonts w:ascii="宋体" w:hAnsi="宋体" w:cs="宋体"/>
      <w:b w:val="0"/>
      <w:szCs w:val="24"/>
    </w:rPr>
  </w:style>
  <w:style w:type="character" w:customStyle="1" w:styleId="22">
    <w:name w:val="样式2 字符"/>
    <w:basedOn w:val="20"/>
    <w:link w:val="21"/>
    <w:rsid w:val="00D1222A"/>
    <w:rPr>
      <w:rFonts w:ascii="宋体" w:eastAsia="宋体" w:hAnsi="宋体" w:cs="宋体"/>
      <w:b w:val="0"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2A1D63"/>
    <w:rPr>
      <w:rFonts w:asciiTheme="majorHAnsi" w:eastAsia="宋体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2A1D63"/>
    <w:rPr>
      <w:rFonts w:ascii="宋体" w:eastAsia="宋体" w:hAnsi="宋体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A960AA"/>
    <w:rPr>
      <w:rFonts w:eastAsia="宋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272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辉</dc:creator>
  <cp:keywords/>
  <dc:description/>
  <cp:lastModifiedBy>永辉 陈</cp:lastModifiedBy>
  <cp:revision>3</cp:revision>
  <dcterms:created xsi:type="dcterms:W3CDTF">2024-07-14T14:42:00Z</dcterms:created>
  <dcterms:modified xsi:type="dcterms:W3CDTF">2024-12-19T00:32:00Z</dcterms:modified>
</cp:coreProperties>
</file>